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D869" w14:textId="039D08DD" w:rsidR="002640CE" w:rsidRDefault="00CA0F4F" w:rsidP="002640CE">
      <w:r w:rsidRPr="00C87ADE">
        <w:rPr>
          <w:b/>
        </w:rPr>
        <w:t>Table S</w:t>
      </w:r>
      <w:r w:rsidR="0009668B">
        <w:rPr>
          <w:b/>
        </w:rPr>
        <w:t>6</w:t>
      </w:r>
      <w:r w:rsidRPr="00C87ADE">
        <w:rPr>
          <w:b/>
        </w:rPr>
        <w:t>.</w:t>
      </w:r>
      <w:r w:rsidRPr="00C87ADE">
        <w:t xml:space="preserve"> </w:t>
      </w:r>
      <w:r w:rsidR="00AD3081">
        <w:t>Logistic</w:t>
      </w:r>
      <w:r>
        <w:t xml:space="preserve"> models </w:t>
      </w:r>
      <w:r w:rsidR="00176526">
        <w:t>assessing the consistency of the relationships between</w:t>
      </w:r>
      <w:r>
        <w:t xml:space="preserve"> probability of Mortality a</w:t>
      </w:r>
      <w:r w:rsidR="00176526">
        <w:t>nd</w:t>
      </w:r>
      <w:r w:rsidR="004017E6">
        <w:t xml:space="preserve"> </w:t>
      </w:r>
      <w:r w:rsidR="00351F08">
        <w:t>relative water content (</w:t>
      </w:r>
      <w:r w:rsidR="004017E6" w:rsidRPr="00FB2FB7">
        <w:rPr>
          <w:iCs/>
        </w:rPr>
        <w:t>R</w:t>
      </w:r>
      <w:r w:rsidRPr="00FB2FB7">
        <w:rPr>
          <w:iCs/>
        </w:rPr>
        <w:t>WC</w:t>
      </w:r>
      <w:r w:rsidR="00351F08">
        <w:rPr>
          <w:iCs/>
        </w:rPr>
        <w:t>)</w:t>
      </w:r>
      <w:r w:rsidR="008E551F">
        <w:rPr>
          <w:i/>
        </w:rPr>
        <w:t xml:space="preserve"> </w:t>
      </w:r>
      <w:r w:rsidR="008E551F" w:rsidRPr="008E551F">
        <w:rPr>
          <w:iCs/>
        </w:rPr>
        <w:t>or</w:t>
      </w:r>
      <w:r w:rsidR="00FB2FB7">
        <w:rPr>
          <w:i/>
        </w:rPr>
        <w:t xml:space="preserve"> </w:t>
      </w:r>
      <w:r w:rsidR="00FB2FB7">
        <w:t xml:space="preserve">water potential </w:t>
      </w:r>
      <w:r w:rsidR="00176526" w:rsidRPr="00176526">
        <w:t>among populations and organs</w:t>
      </w:r>
      <w:r w:rsidR="00AD3081">
        <w:t>.</w:t>
      </w:r>
      <w:r w:rsidR="002640CE">
        <w:t xml:space="preserve"> Population categories correspond to North Plateau (NP) and Rocky mountain (RM). Organ categories correspond to leaf, stem, roots, whole-plant, and soil.</w:t>
      </w:r>
      <w:r w:rsidR="00BF5186">
        <w:t xml:space="preserve"> We entered whole-plant and soil as an organ to be able to compare them to the rest of organs.</w:t>
      </w:r>
    </w:p>
    <w:p w14:paraId="14D61A74" w14:textId="0E69109C" w:rsidR="00CA0F4F" w:rsidRDefault="00CA0F4F" w:rsidP="00CA0F4F"/>
    <w:tbl>
      <w:tblPr>
        <w:tblW w:w="14099" w:type="dxa"/>
        <w:jc w:val="center"/>
        <w:tblLook w:val="04A0" w:firstRow="1" w:lastRow="0" w:firstColumn="1" w:lastColumn="0" w:noHBand="0" w:noVBand="1"/>
      </w:tblPr>
      <w:tblGrid>
        <w:gridCol w:w="7470"/>
        <w:gridCol w:w="1233"/>
        <w:gridCol w:w="1433"/>
        <w:gridCol w:w="1433"/>
        <w:gridCol w:w="881"/>
        <w:gridCol w:w="655"/>
        <w:gridCol w:w="994"/>
      </w:tblGrid>
      <w:tr w:rsidR="00702381" w:rsidRPr="008A2304" w14:paraId="7537D421" w14:textId="77777777" w:rsidTr="00450C99">
        <w:trPr>
          <w:trHeight w:val="315"/>
          <w:jc w:val="center"/>
        </w:trPr>
        <w:tc>
          <w:tcPr>
            <w:tcW w:w="74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9254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9794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45E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FE8D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05A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</w:t>
            </w:r>
            <w:proofErr w:type="spellEnd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E3A1A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702381" w:rsidRPr="008A2304" w14:paraId="3E4C5A8F" w14:textId="77777777" w:rsidTr="00450C99">
        <w:trPr>
          <w:trHeight w:val="315"/>
          <w:jc w:val="center"/>
        </w:trPr>
        <w:tc>
          <w:tcPr>
            <w:tcW w:w="74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D1EA46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157C0A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41CF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6230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CA9EC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9F9E73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8E61D8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2381" w:rsidRPr="008A2304" w14:paraId="05A694A8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F78B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RWC * Population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4FEE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65C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868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256B" w14:textId="1F650BC4" w:rsidR="00702381" w:rsidRPr="008A230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1FB7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588B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.1</w:t>
            </w:r>
          </w:p>
        </w:tc>
      </w:tr>
      <w:tr w:rsidR="00702381" w:rsidRPr="008A2304" w14:paraId="60741839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A16F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063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4.9546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BB6D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2.497592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29D4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9.437115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6CB4" w14:textId="77777777" w:rsidR="00702381" w:rsidRPr="00B40A86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023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F29B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0753F696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1C8B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W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F887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1033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52CD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77253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2A68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-0.060965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D0DF" w14:textId="77777777" w:rsidR="00702381" w:rsidRPr="008A230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B39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3A4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6B422689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99D5" w14:textId="54E8A655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42D6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2.2100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105D" w14:textId="77777777" w:rsidR="00702381" w:rsidRPr="00D3629C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7.061929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AD1B" w14:textId="77777777" w:rsidR="00702381" w:rsidRPr="00D3629C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1.346362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BF3F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B6F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1A5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4D9F13E2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590B" w14:textId="77777777" w:rsidR="00702381" w:rsidRDefault="005F5542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 w:rsidR="007023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Pla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DDD3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1.5195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D7E4" w14:textId="77777777" w:rsidR="00702381" w:rsidRPr="00D3629C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3.975115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49C7" w14:textId="77777777" w:rsidR="00702381" w:rsidRPr="00D3629C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7.681103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2C2F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FF8F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EDC8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126E0BA7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9340" w14:textId="77777777" w:rsidR="00702381" w:rsidRDefault="005F5542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 w:rsidR="007023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Roo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E965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0.0290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BE4D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5.151070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7E7F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4.530113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7E8B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5B04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5BA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1DBF014A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C92E" w14:textId="77777777" w:rsidR="00702381" w:rsidRDefault="005F5542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 w:rsidR="007023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B66F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6850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C087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5.686872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CCC9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4.161516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41BE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E04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DDD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72F0BA02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287C" w14:textId="06B99AFA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WC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E428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0.0383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9479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21554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9371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17892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1358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E0C7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EE0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1DDE6A86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E586" w14:textId="7777777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WC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Pla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16D4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0276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91FD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53675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81FB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695565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69C0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D65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E7E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62FF87E2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4AC0" w14:textId="7777777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WC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Roo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B12C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0.01056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9D8F" w14:textId="77777777" w:rsidR="00702381" w:rsidRPr="006F6B52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72884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2FC0" w14:textId="77777777" w:rsidR="00702381" w:rsidRPr="006F6B52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97677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8016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B3B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762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7A744B4F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D647" w14:textId="7777777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WC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07DC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0045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40E4" w14:textId="77777777" w:rsidR="00702381" w:rsidRPr="006F6B52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922115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3447" w14:textId="77777777" w:rsidR="00702381" w:rsidRPr="006F6B52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8169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35A15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BA8D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A2A4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3FA92483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1ED1" w14:textId="23275F3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Pla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215A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42257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42FA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7.376172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3D06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6.076178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DE9B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A878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FB3FF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649FD459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9E90" w14:textId="1B192C55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Root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E683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2.0075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EE27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4.131440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41B6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8.82999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B11F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A91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6F8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1C833BCD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396A" w14:textId="6B2925DD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849B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54520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F3C4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5.984313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8EA6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4.992109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7E99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9D0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1F15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4818EDF6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F2C6" w14:textId="71BFC27B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WC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Pla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84D3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0.0112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65E6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02937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FAD4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47640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5B6D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3837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8B1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543D83F8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6DD2D3" w14:textId="404F7748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WC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Roots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DEE67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</w:rPr>
              <w:t>-0.03968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EFA1BC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5626517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1C8B9B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676704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478C6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A17FF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18B78A3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67882434" w14:textId="77777777" w:rsidTr="00702381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C98D5" w14:textId="68ECBAC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WC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0181E" w14:textId="77777777" w:rsidR="00702381" w:rsidRPr="00ED0650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 w:rsidRPr="00AD3081"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  <w:t>0.00788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A1096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08965499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B3497" w14:textId="77777777" w:rsidR="00702381" w:rsidRPr="008A2304" w:rsidRDefault="0078141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141B">
              <w:rPr>
                <w:rFonts w:ascii="Times New Roman" w:eastAsia="Times New Roman" w:hAnsi="Times New Roman" w:cs="Times New Roman"/>
                <w:sz w:val="20"/>
                <w:szCs w:val="20"/>
              </w:rPr>
              <w:t>0.1063644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D667D" w14:textId="77777777" w:rsidR="00702381" w:rsidRPr="00E2592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196F5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3521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CE1CA56" w14:textId="77777777" w:rsidR="00EB6C8D" w:rsidRDefault="00EB6C8D" w:rsidP="00CA0F4F"/>
    <w:p w14:paraId="2D1C3137" w14:textId="77777777" w:rsidR="00EB6C8D" w:rsidRPr="003A6E51" w:rsidRDefault="00EB6C8D" w:rsidP="00CA0F4F"/>
    <w:p w14:paraId="2D98DB15" w14:textId="77777777" w:rsidR="00EB6C8D" w:rsidRDefault="00EB6C8D">
      <w:r>
        <w:br w:type="page"/>
      </w:r>
    </w:p>
    <w:tbl>
      <w:tblPr>
        <w:tblW w:w="14099" w:type="dxa"/>
        <w:jc w:val="center"/>
        <w:tblLook w:val="04A0" w:firstRow="1" w:lastRow="0" w:firstColumn="1" w:lastColumn="0" w:noHBand="0" w:noVBand="1"/>
      </w:tblPr>
      <w:tblGrid>
        <w:gridCol w:w="7470"/>
        <w:gridCol w:w="1233"/>
        <w:gridCol w:w="1433"/>
        <w:gridCol w:w="1433"/>
        <w:gridCol w:w="881"/>
        <w:gridCol w:w="655"/>
        <w:gridCol w:w="994"/>
      </w:tblGrid>
      <w:tr w:rsidR="00702381" w:rsidRPr="008A2304" w14:paraId="4DB46B15" w14:textId="77777777" w:rsidTr="00450C99">
        <w:trPr>
          <w:trHeight w:val="315"/>
          <w:jc w:val="center"/>
        </w:trPr>
        <w:tc>
          <w:tcPr>
            <w:tcW w:w="74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5F95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Factors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2C5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FE2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.I. Estimat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E5A8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6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EE1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.f.</w:t>
            </w:r>
            <w:proofErr w:type="spellEnd"/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res.)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2C4734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702381" w:rsidRPr="008A2304" w14:paraId="214E2991" w14:textId="77777777" w:rsidTr="00450C99">
        <w:trPr>
          <w:trHeight w:val="315"/>
          <w:jc w:val="center"/>
        </w:trPr>
        <w:tc>
          <w:tcPr>
            <w:tcW w:w="74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CF2A0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4B07A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5AE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9A7C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7.5%</w:t>
            </w: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CA84ED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A57EF" w14:textId="77777777" w:rsidR="00702381" w:rsidRPr="008A2304" w:rsidRDefault="00702381" w:rsidP="00450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EC2B84" w14:textId="77777777" w:rsidR="00702381" w:rsidRPr="008A2304" w:rsidRDefault="00702381" w:rsidP="00450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2381" w:rsidRPr="008A2304" w14:paraId="020186C5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6582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bability of Mortality</w:t>
            </w:r>
            <w:r w:rsidRPr="008A230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Water potential * Population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C112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F8B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150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FF2" w14:textId="54D24DC7" w:rsidR="00702381" w:rsidRPr="008A230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9C3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BCE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.62</w:t>
            </w:r>
          </w:p>
        </w:tc>
      </w:tr>
      <w:tr w:rsidR="00702381" w:rsidRPr="008A2304" w14:paraId="044A882C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E46C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30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C73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6.757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B057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3.42070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D803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-3.69545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E632" w14:textId="77777777" w:rsidR="00702381" w:rsidRPr="008A230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F6C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6911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3C1DC5D3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AF0A" w14:textId="77777777" w:rsidR="00702381" w:rsidRPr="008A2304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ter potentia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EF2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1.195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2AF8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2.227083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70F1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-0.67028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A956" w14:textId="77777777" w:rsidR="00702381" w:rsidRPr="008A2304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35A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8F8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1D05A1D9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12EE" w14:textId="40B41D33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2827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1.601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2506" w14:textId="77777777" w:rsidR="00702381" w:rsidRPr="00D3629C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3.42111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549D" w14:textId="77777777" w:rsidR="00702381" w:rsidRPr="00D3629C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8.61360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C136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F49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BCC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601333B3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BD19" w14:textId="77777777" w:rsidR="00702381" w:rsidRDefault="005F5542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 w:rsidR="007023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oi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5BEC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2.793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3FAF" w14:textId="77777777" w:rsidR="00702381" w:rsidRPr="00D3629C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48951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D2F9" w14:textId="77777777" w:rsidR="00702381" w:rsidRPr="00D3629C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9.69219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6F5B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A1D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ABC2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0B71693F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4E8A" w14:textId="77777777" w:rsidR="00702381" w:rsidRDefault="005F5542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 w:rsidR="0070238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EF49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0.241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6D42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6.44496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371F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7.57746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784E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0C3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AFE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41B29FCB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4312" w14:textId="64C421F3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ter potential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D152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0.444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1115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0.336659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0163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53210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F3A1" w14:textId="77777777" w:rsidR="00702381" w:rsidRPr="00B75C7C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5C7C"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37F7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CC5B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02BEACC1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F553" w14:textId="7777777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ater potential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oi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7566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0.155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BAD3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31585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F25E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050465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BF17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9F03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FEC6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42DABF4C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0BC7" w14:textId="77777777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Water potential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BCD1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0.0152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8181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13568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1B10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14950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0F8D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6CCA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4FAE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576BB64B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8E77" w14:textId="589D28B6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oi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4C7E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1.499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2868" w14:textId="77777777" w:rsidR="00702381" w:rsidRPr="006F6B52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9.06355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052F" w14:textId="77777777" w:rsidR="00702381" w:rsidRPr="006F6B52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4.40726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A906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39EC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FE68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02C4CB11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4545" w14:textId="61703AF9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42BA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0.793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D187" w14:textId="77777777" w:rsidR="00702381" w:rsidRPr="006F6B52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9.41440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20E6" w14:textId="77777777" w:rsidR="00702381" w:rsidRPr="006F6B52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7.04724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174F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0001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D2B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0F12B5C6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F0612" w14:textId="1331C21E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ter Potential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oil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B18B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0.2589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FD32C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8746480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5293C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190137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BAC01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26798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5A7D2C20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2381" w:rsidRPr="008A2304" w14:paraId="7D55D2D7" w14:textId="77777777" w:rsidTr="00450C99">
        <w:trPr>
          <w:trHeight w:val="300"/>
          <w:jc w:val="center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420DB" w14:textId="0AA449F4" w:rsidR="00702381" w:rsidRDefault="00702381" w:rsidP="007023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ter Potential * Population-</w:t>
            </w:r>
            <w:r w:rsidR="0039277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M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* </w:t>
            </w:r>
            <w:r w:rsidR="005F554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gan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Stem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D46AD" w14:textId="77777777" w:rsidR="00702381" w:rsidRPr="00575C0B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9E7">
              <w:rPr>
                <w:rFonts w:ascii="Times New Roman" w:eastAsia="Times New Roman" w:hAnsi="Times New Roman" w:cs="Times New Roman"/>
                <w:sz w:val="20"/>
                <w:szCs w:val="20"/>
              </w:rPr>
              <w:t>-0.0595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D41DF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401879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4FEED" w14:textId="77777777" w:rsidR="00702381" w:rsidRPr="008A2304" w:rsidRDefault="003C196B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196B">
              <w:rPr>
                <w:rFonts w:ascii="Times New Roman" w:eastAsia="Times New Roman" w:hAnsi="Times New Roman" w:cs="Times New Roman"/>
                <w:sz w:val="20"/>
                <w:szCs w:val="20"/>
              </w:rPr>
              <w:t>1.217548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487B1" w14:textId="77777777" w:rsidR="00702381" w:rsidRPr="00575C0B" w:rsidRDefault="00702381" w:rsidP="00702381">
            <w:pPr>
              <w:keepNext/>
              <w:keepLines/>
              <w:spacing w:before="200" w:after="0" w:line="240" w:lineRule="auto"/>
              <w:contextualSpacing/>
              <w:jc w:val="center"/>
              <w:outlineLvl w:val="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6509E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F8389" w14:textId="77777777" w:rsidR="00702381" w:rsidRPr="008A2304" w:rsidRDefault="00702381" w:rsidP="007023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BC5F8A5" w14:textId="7C306FEB" w:rsidR="007E1266" w:rsidRDefault="007E1266"/>
    <w:sectPr w:rsidR="007E1266" w:rsidSect="00913461">
      <w:pgSz w:w="15840" w:h="12240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F4F"/>
    <w:rsid w:val="0009668B"/>
    <w:rsid w:val="000A35AA"/>
    <w:rsid w:val="000B5707"/>
    <w:rsid w:val="000C029E"/>
    <w:rsid w:val="00157F83"/>
    <w:rsid w:val="0017301D"/>
    <w:rsid w:val="00176526"/>
    <w:rsid w:val="002640CE"/>
    <w:rsid w:val="002B567E"/>
    <w:rsid w:val="00322230"/>
    <w:rsid w:val="00351F08"/>
    <w:rsid w:val="00392774"/>
    <w:rsid w:val="003A7777"/>
    <w:rsid w:val="003C196B"/>
    <w:rsid w:val="004017E6"/>
    <w:rsid w:val="004164A1"/>
    <w:rsid w:val="004A5182"/>
    <w:rsid w:val="004C69CD"/>
    <w:rsid w:val="005E43DB"/>
    <w:rsid w:val="005F5542"/>
    <w:rsid w:val="0065719B"/>
    <w:rsid w:val="00702381"/>
    <w:rsid w:val="00716997"/>
    <w:rsid w:val="0078141B"/>
    <w:rsid w:val="007E1266"/>
    <w:rsid w:val="00820498"/>
    <w:rsid w:val="008573B9"/>
    <w:rsid w:val="008721E9"/>
    <w:rsid w:val="0089122A"/>
    <w:rsid w:val="008E551F"/>
    <w:rsid w:val="00900DBC"/>
    <w:rsid w:val="00913461"/>
    <w:rsid w:val="009226F7"/>
    <w:rsid w:val="009625E3"/>
    <w:rsid w:val="00982C16"/>
    <w:rsid w:val="00A83564"/>
    <w:rsid w:val="00AB07D0"/>
    <w:rsid w:val="00AD3081"/>
    <w:rsid w:val="00B40A86"/>
    <w:rsid w:val="00B75C7C"/>
    <w:rsid w:val="00BF5186"/>
    <w:rsid w:val="00C76BE1"/>
    <w:rsid w:val="00CA0F4F"/>
    <w:rsid w:val="00CB49E7"/>
    <w:rsid w:val="00CD2207"/>
    <w:rsid w:val="00D42810"/>
    <w:rsid w:val="00E25924"/>
    <w:rsid w:val="00E8084E"/>
    <w:rsid w:val="00EB6C8D"/>
    <w:rsid w:val="00EC79E5"/>
    <w:rsid w:val="00ED0650"/>
    <w:rsid w:val="00FB2FB7"/>
    <w:rsid w:val="00FF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0D032"/>
  <w15:chartTrackingRefBased/>
  <w15:docId w15:val="{BD3BBA0C-6EB4-4ABB-A358-D8CDD6289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3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5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1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</dc:creator>
  <cp:keywords/>
  <dc:description/>
  <cp:lastModifiedBy>Gerard Sapes</cp:lastModifiedBy>
  <cp:revision>3</cp:revision>
  <dcterms:created xsi:type="dcterms:W3CDTF">2021-04-05T20:25:00Z</dcterms:created>
  <dcterms:modified xsi:type="dcterms:W3CDTF">2021-05-19T03:11:00Z</dcterms:modified>
</cp:coreProperties>
</file>